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FAD4DC" w14:textId="70D595D8" w:rsidR="008B32A2" w:rsidRDefault="0038191B" w:rsidP="0038191B">
      <w:pPr>
        <w:pStyle w:val="Heading1"/>
      </w:pPr>
      <w:bookmarkStart w:id="0" w:name="_GoBack"/>
      <w:bookmarkEnd w:id="0"/>
      <w:r>
        <w:t>Supplementary material</w:t>
      </w:r>
    </w:p>
    <w:p w14:paraId="0C7C5582" w14:textId="2E9B20CA" w:rsidR="00E875BE" w:rsidRDefault="00E875BE" w:rsidP="00E875BE">
      <w:pPr>
        <w:spacing w:line="240" w:lineRule="auto"/>
        <w:jc w:val="left"/>
        <w:rPr>
          <w:sz w:val="24"/>
        </w:rPr>
      </w:pPr>
      <w:r w:rsidRPr="00EF558D">
        <w:rPr>
          <w:b/>
          <w:sz w:val="24"/>
        </w:rPr>
        <w:t xml:space="preserve">Table </w:t>
      </w:r>
      <w:r>
        <w:rPr>
          <w:b/>
          <w:sz w:val="24"/>
        </w:rPr>
        <w:t>S1</w:t>
      </w:r>
      <w:r w:rsidRPr="00EF558D">
        <w:rPr>
          <w:b/>
          <w:sz w:val="24"/>
        </w:rPr>
        <w:t>.</w:t>
      </w:r>
      <w:r w:rsidRPr="00EF558D">
        <w:rPr>
          <w:sz w:val="24"/>
        </w:rPr>
        <w:t xml:space="preserve"> </w:t>
      </w:r>
      <w:r>
        <w:rPr>
          <w:sz w:val="24"/>
        </w:rPr>
        <w:t>Likert scale scoring points used for image quality assessments</w:t>
      </w:r>
    </w:p>
    <w:tbl>
      <w:tblPr>
        <w:tblStyle w:val="Tabellenraster11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693"/>
        <w:gridCol w:w="2410"/>
        <w:gridCol w:w="2409"/>
      </w:tblGrid>
      <w:tr w:rsidR="00E875BE" w:rsidRPr="00E875BE" w14:paraId="4344572F" w14:textId="77777777" w:rsidTr="002C2E9C">
        <w:trPr>
          <w:trHeight w:val="289"/>
        </w:trPr>
        <w:tc>
          <w:tcPr>
            <w:tcW w:w="1560" w:type="dxa"/>
          </w:tcPr>
          <w:p w14:paraId="6190046D" w14:textId="77777777" w:rsidR="00E875BE" w:rsidRPr="00E875BE" w:rsidRDefault="00E875BE" w:rsidP="00E875BE">
            <w:pPr>
              <w:spacing w:line="240" w:lineRule="auto"/>
              <w:jc w:val="left"/>
              <w:rPr>
                <w:b/>
                <w:sz w:val="20"/>
                <w:szCs w:val="20"/>
                <w:lang w:val="de-DE"/>
              </w:rPr>
            </w:pPr>
            <w:r w:rsidRPr="00E875BE">
              <w:rPr>
                <w:b/>
                <w:sz w:val="20"/>
                <w:szCs w:val="20"/>
                <w:lang w:val="de-DE"/>
              </w:rPr>
              <w:t>Score</w:t>
            </w:r>
          </w:p>
        </w:tc>
        <w:tc>
          <w:tcPr>
            <w:tcW w:w="2693" w:type="dxa"/>
          </w:tcPr>
          <w:p w14:paraId="6D06A169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E875BE">
              <w:rPr>
                <w:rFonts w:cstheme="minorHAnsi"/>
                <w:b/>
                <w:sz w:val="20"/>
                <w:szCs w:val="20"/>
              </w:rPr>
              <w:t>Blood pool-to-cardiovascular structure contrast</w:t>
            </w:r>
          </w:p>
        </w:tc>
        <w:tc>
          <w:tcPr>
            <w:tcW w:w="2410" w:type="dxa"/>
          </w:tcPr>
          <w:p w14:paraId="326B34DA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E875BE">
              <w:rPr>
                <w:rFonts w:cstheme="minorHAnsi"/>
                <w:b/>
                <w:sz w:val="20"/>
                <w:szCs w:val="20"/>
              </w:rPr>
              <w:t>Contour sharpness of cardiovascular structures</w:t>
            </w:r>
          </w:p>
        </w:tc>
        <w:tc>
          <w:tcPr>
            <w:tcW w:w="2409" w:type="dxa"/>
          </w:tcPr>
          <w:p w14:paraId="55D764D6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E875BE">
              <w:rPr>
                <w:rFonts w:cstheme="minorHAnsi"/>
                <w:b/>
                <w:sz w:val="20"/>
                <w:szCs w:val="20"/>
              </w:rPr>
              <w:t>Level of artifacts</w:t>
            </w:r>
          </w:p>
        </w:tc>
      </w:tr>
      <w:tr w:rsidR="00E875BE" w:rsidRPr="00E875BE" w14:paraId="6456919F" w14:textId="77777777" w:rsidTr="002C2E9C">
        <w:trPr>
          <w:trHeight w:val="289"/>
        </w:trPr>
        <w:tc>
          <w:tcPr>
            <w:tcW w:w="1560" w:type="dxa"/>
          </w:tcPr>
          <w:p w14:paraId="2FD18010" w14:textId="77777777" w:rsidR="00E875BE" w:rsidRPr="00E875BE" w:rsidRDefault="00E875BE" w:rsidP="00E875BE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E875BE">
              <w:rPr>
                <w:sz w:val="20"/>
                <w:szCs w:val="20"/>
                <w:lang w:val="de-DE"/>
              </w:rPr>
              <w:t>5 (Excellent)</w:t>
            </w:r>
          </w:p>
        </w:tc>
        <w:tc>
          <w:tcPr>
            <w:tcW w:w="2693" w:type="dxa"/>
          </w:tcPr>
          <w:p w14:paraId="132AC56D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 xml:space="preserve">Blood pool is </w:t>
            </w:r>
            <w:proofErr w:type="spellStart"/>
            <w:r w:rsidRPr="00E875BE">
              <w:rPr>
                <w:rFonts w:cstheme="minorHAnsi"/>
                <w:sz w:val="20"/>
                <w:szCs w:val="20"/>
              </w:rPr>
              <w:t>hyperintense</w:t>
            </w:r>
            <w:proofErr w:type="spellEnd"/>
            <w:r w:rsidRPr="00E875BE">
              <w:rPr>
                <w:rFonts w:cstheme="minorHAnsi"/>
                <w:sz w:val="20"/>
                <w:szCs w:val="20"/>
              </w:rPr>
              <w:t xml:space="preserve"> with excellent contrast against the cardiovascular structures in all images.</w:t>
            </w:r>
          </w:p>
        </w:tc>
        <w:tc>
          <w:tcPr>
            <w:tcW w:w="2410" w:type="dxa"/>
          </w:tcPr>
          <w:p w14:paraId="6AE49161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>Contours of cardiovascular structures are sharply defined in all images, no blurring.</w:t>
            </w:r>
          </w:p>
        </w:tc>
        <w:tc>
          <w:tcPr>
            <w:tcW w:w="2409" w:type="dxa"/>
          </w:tcPr>
          <w:p w14:paraId="5DAA2B93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>Stack is almost artifact free.</w:t>
            </w:r>
          </w:p>
        </w:tc>
      </w:tr>
      <w:tr w:rsidR="00E875BE" w:rsidRPr="00E875BE" w14:paraId="4C6ED8C6" w14:textId="77777777" w:rsidTr="002C2E9C">
        <w:trPr>
          <w:trHeight w:val="289"/>
        </w:trPr>
        <w:tc>
          <w:tcPr>
            <w:tcW w:w="1560" w:type="dxa"/>
          </w:tcPr>
          <w:p w14:paraId="681D7E31" w14:textId="77777777" w:rsidR="00E875BE" w:rsidRPr="00E875BE" w:rsidRDefault="00E875BE" w:rsidP="00E875BE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E875BE">
              <w:rPr>
                <w:sz w:val="20"/>
                <w:szCs w:val="20"/>
                <w:lang w:val="de-DE"/>
              </w:rPr>
              <w:t>4 (Good)</w:t>
            </w:r>
          </w:p>
        </w:tc>
        <w:tc>
          <w:tcPr>
            <w:tcW w:w="2693" w:type="dxa"/>
          </w:tcPr>
          <w:p w14:paraId="4E7EFA30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>Blood pool is significantly brighter than the cardiovascular structures wall in most images.</w:t>
            </w:r>
          </w:p>
        </w:tc>
        <w:tc>
          <w:tcPr>
            <w:tcW w:w="2410" w:type="dxa"/>
          </w:tcPr>
          <w:p w14:paraId="7850DBDA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>Contours of cardiovascular structures are discernible in most images, minimal blurring.</w:t>
            </w:r>
          </w:p>
        </w:tc>
        <w:tc>
          <w:tcPr>
            <w:tcW w:w="2409" w:type="dxa"/>
          </w:tcPr>
          <w:p w14:paraId="510F20EC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>Few artifacts are present that do not affect delineation cardiovascular structures</w:t>
            </w:r>
          </w:p>
        </w:tc>
      </w:tr>
      <w:tr w:rsidR="00E875BE" w:rsidRPr="00E875BE" w14:paraId="6597AA98" w14:textId="77777777" w:rsidTr="002C2E9C">
        <w:trPr>
          <w:trHeight w:val="289"/>
        </w:trPr>
        <w:tc>
          <w:tcPr>
            <w:tcW w:w="1560" w:type="dxa"/>
          </w:tcPr>
          <w:p w14:paraId="537EF201" w14:textId="77777777" w:rsidR="00E875BE" w:rsidRPr="00E875BE" w:rsidRDefault="00E875BE" w:rsidP="00E875BE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E875BE">
              <w:rPr>
                <w:sz w:val="20"/>
                <w:szCs w:val="20"/>
                <w:lang w:val="de-DE"/>
              </w:rPr>
              <w:t>3 (Moderate)</w:t>
            </w:r>
          </w:p>
        </w:tc>
        <w:tc>
          <w:tcPr>
            <w:tcW w:w="2693" w:type="dxa"/>
          </w:tcPr>
          <w:p w14:paraId="4816F48B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>Blood-pool-to-structure contrast features significant variations in some images, but stack is of diagnostic quality</w:t>
            </w:r>
          </w:p>
        </w:tc>
        <w:tc>
          <w:tcPr>
            <w:tcW w:w="2410" w:type="dxa"/>
          </w:tcPr>
          <w:p w14:paraId="33B04CB7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 xml:space="preserve">Contours of cardiovascular structures are barely distinguishable in few images, but stack is of diagnostic quality </w:t>
            </w:r>
          </w:p>
        </w:tc>
        <w:tc>
          <w:tcPr>
            <w:tcW w:w="2409" w:type="dxa"/>
          </w:tcPr>
          <w:p w14:paraId="0D7BE89E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>Artifacts are present that hinder delineation of cardiovascular structures in some images.</w:t>
            </w:r>
          </w:p>
        </w:tc>
      </w:tr>
      <w:tr w:rsidR="00E875BE" w:rsidRPr="00E875BE" w14:paraId="7437CF3A" w14:textId="77777777" w:rsidTr="002C2E9C">
        <w:trPr>
          <w:trHeight w:val="289"/>
        </w:trPr>
        <w:tc>
          <w:tcPr>
            <w:tcW w:w="1560" w:type="dxa"/>
          </w:tcPr>
          <w:p w14:paraId="06788814" w14:textId="77777777" w:rsidR="00E875BE" w:rsidRPr="00E875BE" w:rsidRDefault="00E875BE" w:rsidP="00E875BE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E875BE">
              <w:rPr>
                <w:sz w:val="20"/>
                <w:szCs w:val="20"/>
                <w:lang w:val="de-DE"/>
              </w:rPr>
              <w:t>2 (Poor)</w:t>
            </w:r>
          </w:p>
        </w:tc>
        <w:tc>
          <w:tcPr>
            <w:tcW w:w="2693" w:type="dxa"/>
          </w:tcPr>
          <w:p w14:paraId="5909083C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>Blood pool is barely distinguishable from cardiovascular structures in most images, severely affecting image.</w:t>
            </w:r>
          </w:p>
        </w:tc>
        <w:tc>
          <w:tcPr>
            <w:tcW w:w="2410" w:type="dxa"/>
          </w:tcPr>
          <w:p w14:paraId="4A8DBCA3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>Cardiovascular contour sharpness is poor in most images, severely affecting image quality.</w:t>
            </w:r>
          </w:p>
        </w:tc>
        <w:tc>
          <w:tcPr>
            <w:tcW w:w="2409" w:type="dxa"/>
          </w:tcPr>
          <w:p w14:paraId="3A8AA70F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>Artifacts are present that hinder delineation of cardiovascular structures in most images.</w:t>
            </w:r>
          </w:p>
        </w:tc>
      </w:tr>
      <w:tr w:rsidR="00E875BE" w:rsidRPr="00E875BE" w14:paraId="67C12DDA" w14:textId="77777777" w:rsidTr="002C2E9C">
        <w:trPr>
          <w:trHeight w:val="289"/>
        </w:trPr>
        <w:tc>
          <w:tcPr>
            <w:tcW w:w="1560" w:type="dxa"/>
          </w:tcPr>
          <w:p w14:paraId="1C15C9AD" w14:textId="77777777" w:rsidR="00E875BE" w:rsidRPr="00E875BE" w:rsidRDefault="00E875BE" w:rsidP="00E875BE">
            <w:pPr>
              <w:spacing w:line="240" w:lineRule="auto"/>
              <w:jc w:val="left"/>
              <w:rPr>
                <w:sz w:val="20"/>
                <w:szCs w:val="20"/>
                <w:lang w:val="de-DE"/>
              </w:rPr>
            </w:pPr>
            <w:r w:rsidRPr="00E875BE">
              <w:rPr>
                <w:sz w:val="20"/>
                <w:szCs w:val="20"/>
                <w:lang w:val="de-DE"/>
              </w:rPr>
              <w:t>1 (Non-diagnostic)</w:t>
            </w:r>
          </w:p>
        </w:tc>
        <w:tc>
          <w:tcPr>
            <w:tcW w:w="2693" w:type="dxa"/>
          </w:tcPr>
          <w:p w14:paraId="0AE6B104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>Blood pool-to-structure contrast is poor; stack is of non-diagnostic quality.</w:t>
            </w:r>
          </w:p>
        </w:tc>
        <w:tc>
          <w:tcPr>
            <w:tcW w:w="2410" w:type="dxa"/>
          </w:tcPr>
          <w:p w14:paraId="4F219EA6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>Cardiovascular contour sharpness is poor; stack is of non-diagnostic quality.</w:t>
            </w:r>
          </w:p>
        </w:tc>
        <w:tc>
          <w:tcPr>
            <w:tcW w:w="2409" w:type="dxa"/>
          </w:tcPr>
          <w:p w14:paraId="57D028FC" w14:textId="77777777" w:rsidR="00E875BE" w:rsidRPr="00E875BE" w:rsidRDefault="00E875BE" w:rsidP="00E875BE">
            <w:pPr>
              <w:spacing w:line="240" w:lineRule="auto"/>
              <w:jc w:val="left"/>
              <w:rPr>
                <w:rFonts w:cstheme="minorHAnsi"/>
                <w:sz w:val="20"/>
                <w:szCs w:val="20"/>
              </w:rPr>
            </w:pPr>
            <w:r w:rsidRPr="00E875BE">
              <w:rPr>
                <w:rFonts w:cstheme="minorHAnsi"/>
                <w:sz w:val="20"/>
                <w:szCs w:val="20"/>
              </w:rPr>
              <w:t>Artifacts are present that render the stack non-diagnostic.</w:t>
            </w:r>
          </w:p>
        </w:tc>
      </w:tr>
    </w:tbl>
    <w:p w14:paraId="4CE27854" w14:textId="30BE3823" w:rsidR="0038191B" w:rsidRPr="0038191B" w:rsidRDefault="0038191B" w:rsidP="00E875BE"/>
    <w:sectPr w:rsidR="0038191B" w:rsidRPr="0038191B" w:rsidSect="000C07F4">
      <w:headerReference w:type="even" r:id="rId11"/>
      <w:headerReference w:type="defaul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2BB4DA9" w16cex:dateUtc="2024-09-03T20:24:00Z"/>
  <w16cex:commentExtensible w16cex:durableId="7A9AA2CF" w16cex:dateUtc="2024-09-03T20:14:00Z"/>
  <w16cex:commentExtensible w16cex:durableId="2A7AAEA3" w16cex:dateUtc="2024-08-29T15:24:00Z"/>
  <w16cex:commentExtensible w16cex:durableId="3A4AC3D8" w16cex:dateUtc="2024-09-03T20:16:00Z"/>
  <w16cex:commentExtensible w16cex:durableId="55AFD0EB" w16cex:dateUtc="2024-09-04T12:56:00Z"/>
  <w16cex:commentExtensible w16cex:durableId="0B575A40" w16cex:dateUtc="2024-09-03T20:16:00Z"/>
  <w16cex:commentExtensible w16cex:durableId="4D6D5FBD" w16cex:dateUtc="2024-09-04T12:59:00Z"/>
  <w16cex:commentExtensible w16cex:durableId="527081FC" w16cex:dateUtc="2024-09-03T20:18:00Z"/>
  <w16cex:commentExtensible w16cex:durableId="0C254A10" w16cex:dateUtc="2024-09-03T20:21:00Z"/>
  <w16cex:commentExtensible w16cex:durableId="268318A5" w16cex:dateUtc="2024-09-03T20:23:00Z"/>
  <w16cex:commentExtensible w16cex:durableId="3E242220" w16cex:dateUtc="2024-09-03T20:31:00Z"/>
  <w16cex:commentExtensible w16cex:durableId="11D315DC" w16cex:dateUtc="2024-09-05T07:21:00Z"/>
  <w16cex:commentExtensible w16cex:durableId="3D6C7996" w16cex:dateUtc="2024-09-05T07:00:00Z"/>
  <w16cex:commentExtensible w16cex:durableId="1366AB8E" w16cex:dateUtc="2024-08-29T15:54:00Z"/>
  <w16cex:commentExtensible w16cex:durableId="7821CE7E" w16cex:dateUtc="2024-09-03T20:36:00Z"/>
  <w16cex:commentExtensible w16cex:durableId="3EE87BA9" w16cex:dateUtc="2024-09-04T13:07:00Z"/>
  <w16cex:commentExtensible w16cex:durableId="2A7AB5D4" w16cex:dateUtc="2024-08-29T15:54:00Z"/>
  <w16cex:commentExtensible w16cex:durableId="7CEA2686" w16cex:dateUtc="2024-09-03T20:36:00Z"/>
  <w16cex:commentExtensible w16cex:durableId="6BEB30DB" w16cex:dateUtc="2024-09-04T13:07:00Z"/>
  <w16cex:commentExtensible w16cex:durableId="6C5EC096" w16cex:dateUtc="2024-09-04T13:11:00Z"/>
  <w16cex:commentExtensible w16cex:durableId="3A9C6C29" w16cex:dateUtc="2024-09-03T20:19:00Z"/>
  <w16cex:commentExtensible w16cex:durableId="2A7AB7B8" w16cex:dateUtc="2024-08-29T16:02:00Z"/>
  <w16cex:commentExtensible w16cex:durableId="49014F80" w16cex:dateUtc="2024-09-03T20:20:00Z"/>
  <w16cex:commentExtensible w16cex:durableId="73E62ED9" w16cex:dateUtc="2024-09-03T20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D5857D" w14:textId="77777777" w:rsidR="00332B2B" w:rsidRDefault="00332B2B" w:rsidP="0011594E">
      <w:pPr>
        <w:spacing w:line="240" w:lineRule="auto"/>
      </w:pPr>
      <w:r>
        <w:separator/>
      </w:r>
    </w:p>
  </w:endnote>
  <w:endnote w:type="continuationSeparator" w:id="0">
    <w:p w14:paraId="42FF0EE8" w14:textId="77777777" w:rsidR="00332B2B" w:rsidRDefault="00332B2B" w:rsidP="0011594E">
      <w:pPr>
        <w:spacing w:line="240" w:lineRule="auto"/>
      </w:pPr>
      <w:r>
        <w:continuationSeparator/>
      </w:r>
    </w:p>
  </w:endnote>
  <w:endnote w:type="continuationNotice" w:id="1">
    <w:p w14:paraId="65A94399" w14:textId="77777777" w:rsidR="00332B2B" w:rsidRDefault="00332B2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6D41B2" w14:textId="77777777" w:rsidR="00332B2B" w:rsidRDefault="00332B2B" w:rsidP="0011594E">
      <w:pPr>
        <w:spacing w:line="240" w:lineRule="auto"/>
      </w:pPr>
      <w:r>
        <w:separator/>
      </w:r>
    </w:p>
  </w:footnote>
  <w:footnote w:type="continuationSeparator" w:id="0">
    <w:p w14:paraId="49EA1BA9" w14:textId="77777777" w:rsidR="00332B2B" w:rsidRDefault="00332B2B" w:rsidP="0011594E">
      <w:pPr>
        <w:spacing w:line="240" w:lineRule="auto"/>
      </w:pPr>
      <w:r>
        <w:continuationSeparator/>
      </w:r>
    </w:p>
  </w:footnote>
  <w:footnote w:type="continuationNotice" w:id="1">
    <w:p w14:paraId="246C31F9" w14:textId="77777777" w:rsidR="00332B2B" w:rsidRDefault="00332B2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38548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B12AB8C" w14:textId="0578A943" w:rsidR="002C2E9C" w:rsidRDefault="002C2E9C" w:rsidP="00E24E20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8F8CA0" w14:textId="77777777" w:rsidR="002C2E9C" w:rsidRDefault="002C2E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A8BD51" w14:textId="77777777" w:rsidR="002C2E9C" w:rsidRDefault="002C2E9C">
    <w:r>
      <w:cr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42975"/>
    <w:multiLevelType w:val="hybridMultilevel"/>
    <w:tmpl w:val="3C5E53CC"/>
    <w:lvl w:ilvl="0" w:tplc="9878CB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20ABC"/>
    <w:multiLevelType w:val="hybridMultilevel"/>
    <w:tmpl w:val="F8124F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8854B9"/>
    <w:multiLevelType w:val="hybridMultilevel"/>
    <w:tmpl w:val="0A6E8E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940348"/>
    <w:multiLevelType w:val="hybridMultilevel"/>
    <w:tmpl w:val="7F4A9D88"/>
    <w:lvl w:ilvl="0" w:tplc="9C68E0E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9F38B8"/>
    <w:multiLevelType w:val="hybridMultilevel"/>
    <w:tmpl w:val="48125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E555A0"/>
    <w:multiLevelType w:val="hybridMultilevel"/>
    <w:tmpl w:val="688C5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095"/>
    <w:rsid w:val="00004F97"/>
    <w:rsid w:val="0000574E"/>
    <w:rsid w:val="00006410"/>
    <w:rsid w:val="00006ABF"/>
    <w:rsid w:val="000120DD"/>
    <w:rsid w:val="00012598"/>
    <w:rsid w:val="000207A6"/>
    <w:rsid w:val="00023D1F"/>
    <w:rsid w:val="00025643"/>
    <w:rsid w:val="00027D3F"/>
    <w:rsid w:val="00030EF8"/>
    <w:rsid w:val="00030FB7"/>
    <w:rsid w:val="00032A27"/>
    <w:rsid w:val="00033312"/>
    <w:rsid w:val="0003793E"/>
    <w:rsid w:val="00037D59"/>
    <w:rsid w:val="00037DF6"/>
    <w:rsid w:val="0004087A"/>
    <w:rsid w:val="00041251"/>
    <w:rsid w:val="00043623"/>
    <w:rsid w:val="00047BC8"/>
    <w:rsid w:val="0005008C"/>
    <w:rsid w:val="0005164A"/>
    <w:rsid w:val="000524E5"/>
    <w:rsid w:val="00052FD3"/>
    <w:rsid w:val="00054207"/>
    <w:rsid w:val="00056904"/>
    <w:rsid w:val="00060B1D"/>
    <w:rsid w:val="00070093"/>
    <w:rsid w:val="000723D9"/>
    <w:rsid w:val="00073A48"/>
    <w:rsid w:val="00074056"/>
    <w:rsid w:val="00075AC7"/>
    <w:rsid w:val="00082CEE"/>
    <w:rsid w:val="00083B61"/>
    <w:rsid w:val="000847F1"/>
    <w:rsid w:val="00085018"/>
    <w:rsid w:val="00085560"/>
    <w:rsid w:val="0008737A"/>
    <w:rsid w:val="00090897"/>
    <w:rsid w:val="0009118C"/>
    <w:rsid w:val="000A1098"/>
    <w:rsid w:val="000A191E"/>
    <w:rsid w:val="000A478C"/>
    <w:rsid w:val="000A4A20"/>
    <w:rsid w:val="000B19B7"/>
    <w:rsid w:val="000B3FC4"/>
    <w:rsid w:val="000B6255"/>
    <w:rsid w:val="000C05C0"/>
    <w:rsid w:val="000C07F4"/>
    <w:rsid w:val="000C2ECE"/>
    <w:rsid w:val="000C5C4C"/>
    <w:rsid w:val="000C7BAC"/>
    <w:rsid w:val="000D3289"/>
    <w:rsid w:val="000D65A4"/>
    <w:rsid w:val="000D6B31"/>
    <w:rsid w:val="000D6ED3"/>
    <w:rsid w:val="000E2270"/>
    <w:rsid w:val="000E24E9"/>
    <w:rsid w:val="000E393F"/>
    <w:rsid w:val="000E4D00"/>
    <w:rsid w:val="000E6B6B"/>
    <w:rsid w:val="000E7C29"/>
    <w:rsid w:val="000F0D6F"/>
    <w:rsid w:val="000F10FB"/>
    <w:rsid w:val="000F20A5"/>
    <w:rsid w:val="000F4AE0"/>
    <w:rsid w:val="000F6317"/>
    <w:rsid w:val="000F722C"/>
    <w:rsid w:val="001010EE"/>
    <w:rsid w:val="00101729"/>
    <w:rsid w:val="00107214"/>
    <w:rsid w:val="00113199"/>
    <w:rsid w:val="00113681"/>
    <w:rsid w:val="00114EB9"/>
    <w:rsid w:val="0011594E"/>
    <w:rsid w:val="00117F74"/>
    <w:rsid w:val="001204F5"/>
    <w:rsid w:val="00122B3C"/>
    <w:rsid w:val="001237DA"/>
    <w:rsid w:val="00123B2F"/>
    <w:rsid w:val="00124176"/>
    <w:rsid w:val="001261CB"/>
    <w:rsid w:val="001262B8"/>
    <w:rsid w:val="00126472"/>
    <w:rsid w:val="00130304"/>
    <w:rsid w:val="00130343"/>
    <w:rsid w:val="00130BD4"/>
    <w:rsid w:val="00130EC0"/>
    <w:rsid w:val="00132438"/>
    <w:rsid w:val="00132655"/>
    <w:rsid w:val="00135BB0"/>
    <w:rsid w:val="00135E14"/>
    <w:rsid w:val="00136CA8"/>
    <w:rsid w:val="0013794E"/>
    <w:rsid w:val="00140219"/>
    <w:rsid w:val="0014049A"/>
    <w:rsid w:val="00140F78"/>
    <w:rsid w:val="00142162"/>
    <w:rsid w:val="001427B5"/>
    <w:rsid w:val="00142A32"/>
    <w:rsid w:val="00142E66"/>
    <w:rsid w:val="00142F23"/>
    <w:rsid w:val="001450EA"/>
    <w:rsid w:val="001457F9"/>
    <w:rsid w:val="00147273"/>
    <w:rsid w:val="001519FB"/>
    <w:rsid w:val="00151DDE"/>
    <w:rsid w:val="00153918"/>
    <w:rsid w:val="00153C51"/>
    <w:rsid w:val="0016100C"/>
    <w:rsid w:val="00163117"/>
    <w:rsid w:val="0016542B"/>
    <w:rsid w:val="00165841"/>
    <w:rsid w:val="00166185"/>
    <w:rsid w:val="00170D2F"/>
    <w:rsid w:val="00173484"/>
    <w:rsid w:val="00173F49"/>
    <w:rsid w:val="00174AA8"/>
    <w:rsid w:val="0017530E"/>
    <w:rsid w:val="00176DEB"/>
    <w:rsid w:val="001855A3"/>
    <w:rsid w:val="00190861"/>
    <w:rsid w:val="0019137C"/>
    <w:rsid w:val="0019741A"/>
    <w:rsid w:val="00197FA7"/>
    <w:rsid w:val="001A0CAC"/>
    <w:rsid w:val="001A25BE"/>
    <w:rsid w:val="001A342B"/>
    <w:rsid w:val="001A72D7"/>
    <w:rsid w:val="001B3A8A"/>
    <w:rsid w:val="001B40B0"/>
    <w:rsid w:val="001B4FF9"/>
    <w:rsid w:val="001C274D"/>
    <w:rsid w:val="001C40AB"/>
    <w:rsid w:val="001C6FA4"/>
    <w:rsid w:val="001D008E"/>
    <w:rsid w:val="001D150C"/>
    <w:rsid w:val="001D632C"/>
    <w:rsid w:val="001D72A8"/>
    <w:rsid w:val="001D748F"/>
    <w:rsid w:val="001D7580"/>
    <w:rsid w:val="001D7CE4"/>
    <w:rsid w:val="001E0A89"/>
    <w:rsid w:val="001E0F0C"/>
    <w:rsid w:val="001E1CF9"/>
    <w:rsid w:val="001E2A5C"/>
    <w:rsid w:val="001E2B6C"/>
    <w:rsid w:val="001E2C7B"/>
    <w:rsid w:val="001E5C27"/>
    <w:rsid w:val="001E6B47"/>
    <w:rsid w:val="001F0DE7"/>
    <w:rsid w:val="001F1885"/>
    <w:rsid w:val="001F1A8C"/>
    <w:rsid w:val="001F1CC2"/>
    <w:rsid w:val="001F40C2"/>
    <w:rsid w:val="001F4655"/>
    <w:rsid w:val="001F49B4"/>
    <w:rsid w:val="001F4AEB"/>
    <w:rsid w:val="001F645F"/>
    <w:rsid w:val="001F6753"/>
    <w:rsid w:val="001F7C69"/>
    <w:rsid w:val="001F7D6B"/>
    <w:rsid w:val="0020026D"/>
    <w:rsid w:val="0020093E"/>
    <w:rsid w:val="002009CE"/>
    <w:rsid w:val="002030B9"/>
    <w:rsid w:val="00203BD7"/>
    <w:rsid w:val="002048D5"/>
    <w:rsid w:val="00205A5E"/>
    <w:rsid w:val="0020729C"/>
    <w:rsid w:val="00210610"/>
    <w:rsid w:val="0021150F"/>
    <w:rsid w:val="00213334"/>
    <w:rsid w:val="00215F2D"/>
    <w:rsid w:val="002210B8"/>
    <w:rsid w:val="0022293E"/>
    <w:rsid w:val="00222DF4"/>
    <w:rsid w:val="00223A86"/>
    <w:rsid w:val="00225929"/>
    <w:rsid w:val="00225E14"/>
    <w:rsid w:val="00226675"/>
    <w:rsid w:val="002273DC"/>
    <w:rsid w:val="002274A5"/>
    <w:rsid w:val="00227D5B"/>
    <w:rsid w:val="00231D3B"/>
    <w:rsid w:val="00232179"/>
    <w:rsid w:val="00234D44"/>
    <w:rsid w:val="002358F5"/>
    <w:rsid w:val="00235E56"/>
    <w:rsid w:val="002367C0"/>
    <w:rsid w:val="00236C1A"/>
    <w:rsid w:val="002377B7"/>
    <w:rsid w:val="002411CD"/>
    <w:rsid w:val="00242909"/>
    <w:rsid w:val="00245C0A"/>
    <w:rsid w:val="00246D55"/>
    <w:rsid w:val="00247324"/>
    <w:rsid w:val="00247387"/>
    <w:rsid w:val="00251F29"/>
    <w:rsid w:val="0025750C"/>
    <w:rsid w:val="00263FB5"/>
    <w:rsid w:val="002649EA"/>
    <w:rsid w:val="00265055"/>
    <w:rsid w:val="002662C3"/>
    <w:rsid w:val="0026691A"/>
    <w:rsid w:val="00272691"/>
    <w:rsid w:val="00272793"/>
    <w:rsid w:val="002729AD"/>
    <w:rsid w:val="00274323"/>
    <w:rsid w:val="002743E2"/>
    <w:rsid w:val="002745C3"/>
    <w:rsid w:val="00276E56"/>
    <w:rsid w:val="002779B7"/>
    <w:rsid w:val="00280547"/>
    <w:rsid w:val="0028286C"/>
    <w:rsid w:val="0028665B"/>
    <w:rsid w:val="00291C86"/>
    <w:rsid w:val="002924DE"/>
    <w:rsid w:val="00292B08"/>
    <w:rsid w:val="00292FBF"/>
    <w:rsid w:val="00293D99"/>
    <w:rsid w:val="00294710"/>
    <w:rsid w:val="00295470"/>
    <w:rsid w:val="00295849"/>
    <w:rsid w:val="00295FD6"/>
    <w:rsid w:val="002973BE"/>
    <w:rsid w:val="00297E89"/>
    <w:rsid w:val="002A03B7"/>
    <w:rsid w:val="002A0986"/>
    <w:rsid w:val="002A1292"/>
    <w:rsid w:val="002A423F"/>
    <w:rsid w:val="002A4ACC"/>
    <w:rsid w:val="002A5B52"/>
    <w:rsid w:val="002A683A"/>
    <w:rsid w:val="002A70BF"/>
    <w:rsid w:val="002B09B4"/>
    <w:rsid w:val="002B309B"/>
    <w:rsid w:val="002B4856"/>
    <w:rsid w:val="002B5231"/>
    <w:rsid w:val="002B55BB"/>
    <w:rsid w:val="002B7A24"/>
    <w:rsid w:val="002C0518"/>
    <w:rsid w:val="002C0C8C"/>
    <w:rsid w:val="002C2CF1"/>
    <w:rsid w:val="002C2E9C"/>
    <w:rsid w:val="002C3D86"/>
    <w:rsid w:val="002C4228"/>
    <w:rsid w:val="002C4E69"/>
    <w:rsid w:val="002C50CB"/>
    <w:rsid w:val="002C7E51"/>
    <w:rsid w:val="002D141B"/>
    <w:rsid w:val="002D2A82"/>
    <w:rsid w:val="002D47AD"/>
    <w:rsid w:val="002D4ABD"/>
    <w:rsid w:val="002D56B8"/>
    <w:rsid w:val="002D7CE5"/>
    <w:rsid w:val="002E41DB"/>
    <w:rsid w:val="002E6A1F"/>
    <w:rsid w:val="002F0552"/>
    <w:rsid w:val="002F1A45"/>
    <w:rsid w:val="002F38A1"/>
    <w:rsid w:val="00302283"/>
    <w:rsid w:val="003027DD"/>
    <w:rsid w:val="0030411A"/>
    <w:rsid w:val="0030580E"/>
    <w:rsid w:val="003061A3"/>
    <w:rsid w:val="003066FE"/>
    <w:rsid w:val="00307A1C"/>
    <w:rsid w:val="00313D80"/>
    <w:rsid w:val="0031567B"/>
    <w:rsid w:val="00315E8B"/>
    <w:rsid w:val="00317530"/>
    <w:rsid w:val="00317823"/>
    <w:rsid w:val="00320A2C"/>
    <w:rsid w:val="00321F11"/>
    <w:rsid w:val="0032349A"/>
    <w:rsid w:val="0032399D"/>
    <w:rsid w:val="00323D28"/>
    <w:rsid w:val="00323F2A"/>
    <w:rsid w:val="00326108"/>
    <w:rsid w:val="00330408"/>
    <w:rsid w:val="00330871"/>
    <w:rsid w:val="003309EF"/>
    <w:rsid w:val="0033113C"/>
    <w:rsid w:val="00331899"/>
    <w:rsid w:val="00332B2B"/>
    <w:rsid w:val="003339A9"/>
    <w:rsid w:val="00337745"/>
    <w:rsid w:val="00337760"/>
    <w:rsid w:val="00340553"/>
    <w:rsid w:val="003417CB"/>
    <w:rsid w:val="0034610B"/>
    <w:rsid w:val="00346163"/>
    <w:rsid w:val="00350C99"/>
    <w:rsid w:val="0035132C"/>
    <w:rsid w:val="0035402C"/>
    <w:rsid w:val="00354C57"/>
    <w:rsid w:val="003607B0"/>
    <w:rsid w:val="003614BB"/>
    <w:rsid w:val="00367F70"/>
    <w:rsid w:val="00370507"/>
    <w:rsid w:val="003729C7"/>
    <w:rsid w:val="003735E3"/>
    <w:rsid w:val="003740CF"/>
    <w:rsid w:val="00375932"/>
    <w:rsid w:val="00375DD2"/>
    <w:rsid w:val="003777FD"/>
    <w:rsid w:val="00380803"/>
    <w:rsid w:val="00381777"/>
    <w:rsid w:val="0038191B"/>
    <w:rsid w:val="00382745"/>
    <w:rsid w:val="0038420F"/>
    <w:rsid w:val="00384696"/>
    <w:rsid w:val="003859C0"/>
    <w:rsid w:val="00397E5D"/>
    <w:rsid w:val="003A0474"/>
    <w:rsid w:val="003A1500"/>
    <w:rsid w:val="003A5A9A"/>
    <w:rsid w:val="003A720D"/>
    <w:rsid w:val="003A7B88"/>
    <w:rsid w:val="003B01D1"/>
    <w:rsid w:val="003B0284"/>
    <w:rsid w:val="003B0C0A"/>
    <w:rsid w:val="003B1114"/>
    <w:rsid w:val="003B2FC8"/>
    <w:rsid w:val="003B52C1"/>
    <w:rsid w:val="003C35B3"/>
    <w:rsid w:val="003C38D1"/>
    <w:rsid w:val="003C39F9"/>
    <w:rsid w:val="003C3DAB"/>
    <w:rsid w:val="003C52DB"/>
    <w:rsid w:val="003C57C3"/>
    <w:rsid w:val="003C7AB2"/>
    <w:rsid w:val="003C7C60"/>
    <w:rsid w:val="003D4824"/>
    <w:rsid w:val="003D7ECE"/>
    <w:rsid w:val="003E1ADD"/>
    <w:rsid w:val="003E2474"/>
    <w:rsid w:val="003E5DB7"/>
    <w:rsid w:val="003E6DE4"/>
    <w:rsid w:val="003E75A9"/>
    <w:rsid w:val="003E7D36"/>
    <w:rsid w:val="003F3775"/>
    <w:rsid w:val="003F4013"/>
    <w:rsid w:val="003F46EC"/>
    <w:rsid w:val="003F5865"/>
    <w:rsid w:val="003F5AE6"/>
    <w:rsid w:val="003F682B"/>
    <w:rsid w:val="004014A2"/>
    <w:rsid w:val="0040171F"/>
    <w:rsid w:val="00402A7A"/>
    <w:rsid w:val="00402BC2"/>
    <w:rsid w:val="004042AF"/>
    <w:rsid w:val="00404427"/>
    <w:rsid w:val="0040561F"/>
    <w:rsid w:val="00405F7D"/>
    <w:rsid w:val="004065CC"/>
    <w:rsid w:val="004067FD"/>
    <w:rsid w:val="00410540"/>
    <w:rsid w:val="00413B57"/>
    <w:rsid w:val="00413BE3"/>
    <w:rsid w:val="00414538"/>
    <w:rsid w:val="00414562"/>
    <w:rsid w:val="00422445"/>
    <w:rsid w:val="0042435F"/>
    <w:rsid w:val="004255F4"/>
    <w:rsid w:val="00427C27"/>
    <w:rsid w:val="00430384"/>
    <w:rsid w:val="004304CC"/>
    <w:rsid w:val="004311CB"/>
    <w:rsid w:val="00433F5A"/>
    <w:rsid w:val="004343A8"/>
    <w:rsid w:val="00434C7A"/>
    <w:rsid w:val="00435750"/>
    <w:rsid w:val="00435C99"/>
    <w:rsid w:val="0043780E"/>
    <w:rsid w:val="00446396"/>
    <w:rsid w:val="004510D3"/>
    <w:rsid w:val="004549DD"/>
    <w:rsid w:val="00455BCD"/>
    <w:rsid w:val="00456EEF"/>
    <w:rsid w:val="0045712A"/>
    <w:rsid w:val="00457885"/>
    <w:rsid w:val="00464514"/>
    <w:rsid w:val="00464E18"/>
    <w:rsid w:val="0046675C"/>
    <w:rsid w:val="00471375"/>
    <w:rsid w:val="00471CF8"/>
    <w:rsid w:val="00472ED8"/>
    <w:rsid w:val="00474EFE"/>
    <w:rsid w:val="004767AF"/>
    <w:rsid w:val="004767C8"/>
    <w:rsid w:val="0048056A"/>
    <w:rsid w:val="0048193A"/>
    <w:rsid w:val="00482487"/>
    <w:rsid w:val="00483B98"/>
    <w:rsid w:val="0048691C"/>
    <w:rsid w:val="00490D8D"/>
    <w:rsid w:val="004915F5"/>
    <w:rsid w:val="004920E1"/>
    <w:rsid w:val="00492D6E"/>
    <w:rsid w:val="00493393"/>
    <w:rsid w:val="00496586"/>
    <w:rsid w:val="004A07BE"/>
    <w:rsid w:val="004A0A44"/>
    <w:rsid w:val="004A14F1"/>
    <w:rsid w:val="004A3CF4"/>
    <w:rsid w:val="004A40F5"/>
    <w:rsid w:val="004A53BC"/>
    <w:rsid w:val="004A6673"/>
    <w:rsid w:val="004B0E3F"/>
    <w:rsid w:val="004B10FA"/>
    <w:rsid w:val="004B1815"/>
    <w:rsid w:val="004B318A"/>
    <w:rsid w:val="004C0091"/>
    <w:rsid w:val="004C049F"/>
    <w:rsid w:val="004C120B"/>
    <w:rsid w:val="004C5633"/>
    <w:rsid w:val="004C62BB"/>
    <w:rsid w:val="004D0E4E"/>
    <w:rsid w:val="004D1ED7"/>
    <w:rsid w:val="004D1FD5"/>
    <w:rsid w:val="004D3861"/>
    <w:rsid w:val="004D444B"/>
    <w:rsid w:val="004D5343"/>
    <w:rsid w:val="004D7E3E"/>
    <w:rsid w:val="004E081C"/>
    <w:rsid w:val="004E21AA"/>
    <w:rsid w:val="004E4881"/>
    <w:rsid w:val="004F0755"/>
    <w:rsid w:val="004F1E2D"/>
    <w:rsid w:val="004F268E"/>
    <w:rsid w:val="004F5EF4"/>
    <w:rsid w:val="0051049D"/>
    <w:rsid w:val="00510FE3"/>
    <w:rsid w:val="005119AC"/>
    <w:rsid w:val="00512363"/>
    <w:rsid w:val="005157E7"/>
    <w:rsid w:val="00522835"/>
    <w:rsid w:val="00523AF1"/>
    <w:rsid w:val="00523B3F"/>
    <w:rsid w:val="0052475D"/>
    <w:rsid w:val="00525F33"/>
    <w:rsid w:val="0052755B"/>
    <w:rsid w:val="00530B54"/>
    <w:rsid w:val="0053213B"/>
    <w:rsid w:val="0053213F"/>
    <w:rsid w:val="005322CB"/>
    <w:rsid w:val="00532689"/>
    <w:rsid w:val="005333D8"/>
    <w:rsid w:val="005335AA"/>
    <w:rsid w:val="00534ED9"/>
    <w:rsid w:val="00535672"/>
    <w:rsid w:val="00535778"/>
    <w:rsid w:val="00536A26"/>
    <w:rsid w:val="00540582"/>
    <w:rsid w:val="00543D02"/>
    <w:rsid w:val="00545A66"/>
    <w:rsid w:val="00546442"/>
    <w:rsid w:val="00547369"/>
    <w:rsid w:val="00551B83"/>
    <w:rsid w:val="00551C05"/>
    <w:rsid w:val="005526D6"/>
    <w:rsid w:val="0055342D"/>
    <w:rsid w:val="005553D3"/>
    <w:rsid w:val="0055716C"/>
    <w:rsid w:val="0055736F"/>
    <w:rsid w:val="0056197E"/>
    <w:rsid w:val="00561A66"/>
    <w:rsid w:val="00561E90"/>
    <w:rsid w:val="00563B0E"/>
    <w:rsid w:val="00566318"/>
    <w:rsid w:val="00567A90"/>
    <w:rsid w:val="00571ED7"/>
    <w:rsid w:val="005731B2"/>
    <w:rsid w:val="00577486"/>
    <w:rsid w:val="0058318B"/>
    <w:rsid w:val="005839BE"/>
    <w:rsid w:val="00583BC5"/>
    <w:rsid w:val="00584AB1"/>
    <w:rsid w:val="00591912"/>
    <w:rsid w:val="005936AD"/>
    <w:rsid w:val="00593A02"/>
    <w:rsid w:val="005944E3"/>
    <w:rsid w:val="005965D7"/>
    <w:rsid w:val="0059682E"/>
    <w:rsid w:val="00596F3B"/>
    <w:rsid w:val="00597A3A"/>
    <w:rsid w:val="005A431C"/>
    <w:rsid w:val="005A452A"/>
    <w:rsid w:val="005A4C9E"/>
    <w:rsid w:val="005A66CD"/>
    <w:rsid w:val="005B2932"/>
    <w:rsid w:val="005B315C"/>
    <w:rsid w:val="005B37DF"/>
    <w:rsid w:val="005B449C"/>
    <w:rsid w:val="005C081D"/>
    <w:rsid w:val="005C4DF7"/>
    <w:rsid w:val="005C5FDB"/>
    <w:rsid w:val="005C622C"/>
    <w:rsid w:val="005C6334"/>
    <w:rsid w:val="005D2023"/>
    <w:rsid w:val="005D21DD"/>
    <w:rsid w:val="005D2D66"/>
    <w:rsid w:val="005D3019"/>
    <w:rsid w:val="005D372E"/>
    <w:rsid w:val="005D38BB"/>
    <w:rsid w:val="005D3B03"/>
    <w:rsid w:val="005D40A4"/>
    <w:rsid w:val="005D70A7"/>
    <w:rsid w:val="005E204E"/>
    <w:rsid w:val="005E4837"/>
    <w:rsid w:val="005E5231"/>
    <w:rsid w:val="005E691A"/>
    <w:rsid w:val="005F107D"/>
    <w:rsid w:val="005F184E"/>
    <w:rsid w:val="005F3AA5"/>
    <w:rsid w:val="005F57C6"/>
    <w:rsid w:val="005F7064"/>
    <w:rsid w:val="00603C0F"/>
    <w:rsid w:val="00607BF7"/>
    <w:rsid w:val="00610040"/>
    <w:rsid w:val="00614746"/>
    <w:rsid w:val="00614D6E"/>
    <w:rsid w:val="00617069"/>
    <w:rsid w:val="00617651"/>
    <w:rsid w:val="00623BB3"/>
    <w:rsid w:val="0062756E"/>
    <w:rsid w:val="00633AF3"/>
    <w:rsid w:val="00636589"/>
    <w:rsid w:val="00637847"/>
    <w:rsid w:val="00637CF8"/>
    <w:rsid w:val="00637DE3"/>
    <w:rsid w:val="006416DD"/>
    <w:rsid w:val="00642952"/>
    <w:rsid w:val="006524BB"/>
    <w:rsid w:val="00652549"/>
    <w:rsid w:val="006542F9"/>
    <w:rsid w:val="00654777"/>
    <w:rsid w:val="006562EB"/>
    <w:rsid w:val="00660492"/>
    <w:rsid w:val="0066148F"/>
    <w:rsid w:val="0066383E"/>
    <w:rsid w:val="00663E35"/>
    <w:rsid w:val="00665730"/>
    <w:rsid w:val="00666DA5"/>
    <w:rsid w:val="00667875"/>
    <w:rsid w:val="00667ED4"/>
    <w:rsid w:val="006710B3"/>
    <w:rsid w:val="00671674"/>
    <w:rsid w:val="00672897"/>
    <w:rsid w:val="00676701"/>
    <w:rsid w:val="006802F6"/>
    <w:rsid w:val="0068197F"/>
    <w:rsid w:val="00685177"/>
    <w:rsid w:val="0068574B"/>
    <w:rsid w:val="00687D9B"/>
    <w:rsid w:val="00690130"/>
    <w:rsid w:val="00692243"/>
    <w:rsid w:val="006924A9"/>
    <w:rsid w:val="00692F3F"/>
    <w:rsid w:val="00693166"/>
    <w:rsid w:val="00697C90"/>
    <w:rsid w:val="006A0DD1"/>
    <w:rsid w:val="006A12C5"/>
    <w:rsid w:val="006A16B7"/>
    <w:rsid w:val="006A1B36"/>
    <w:rsid w:val="006A2617"/>
    <w:rsid w:val="006A2B6D"/>
    <w:rsid w:val="006A3918"/>
    <w:rsid w:val="006A4D89"/>
    <w:rsid w:val="006A5019"/>
    <w:rsid w:val="006A75AF"/>
    <w:rsid w:val="006B0B16"/>
    <w:rsid w:val="006B147E"/>
    <w:rsid w:val="006B1735"/>
    <w:rsid w:val="006B4BE2"/>
    <w:rsid w:val="006B4EBE"/>
    <w:rsid w:val="006B6EB5"/>
    <w:rsid w:val="006C0F7E"/>
    <w:rsid w:val="006C1219"/>
    <w:rsid w:val="006D081A"/>
    <w:rsid w:val="006D13D0"/>
    <w:rsid w:val="006D3032"/>
    <w:rsid w:val="006D33C7"/>
    <w:rsid w:val="006D4A2E"/>
    <w:rsid w:val="006D4B12"/>
    <w:rsid w:val="006D4C22"/>
    <w:rsid w:val="006D7096"/>
    <w:rsid w:val="006E071F"/>
    <w:rsid w:val="006E15CB"/>
    <w:rsid w:val="006E29F7"/>
    <w:rsid w:val="006E3CEB"/>
    <w:rsid w:val="006E6F3F"/>
    <w:rsid w:val="006E7839"/>
    <w:rsid w:val="006F2E0F"/>
    <w:rsid w:val="006F42C0"/>
    <w:rsid w:val="006F5A5C"/>
    <w:rsid w:val="006F5BEF"/>
    <w:rsid w:val="006F7B3C"/>
    <w:rsid w:val="00701F05"/>
    <w:rsid w:val="00703EA6"/>
    <w:rsid w:val="0070503A"/>
    <w:rsid w:val="00706A96"/>
    <w:rsid w:val="00707ACC"/>
    <w:rsid w:val="00710524"/>
    <w:rsid w:val="0071087D"/>
    <w:rsid w:val="007116EC"/>
    <w:rsid w:val="00712389"/>
    <w:rsid w:val="00712394"/>
    <w:rsid w:val="007127B9"/>
    <w:rsid w:val="0071315E"/>
    <w:rsid w:val="00713DE9"/>
    <w:rsid w:val="007147FA"/>
    <w:rsid w:val="007159D2"/>
    <w:rsid w:val="00717BAD"/>
    <w:rsid w:val="00720071"/>
    <w:rsid w:val="00721CE7"/>
    <w:rsid w:val="00721DBF"/>
    <w:rsid w:val="007228FA"/>
    <w:rsid w:val="00722944"/>
    <w:rsid w:val="00723444"/>
    <w:rsid w:val="00724DE8"/>
    <w:rsid w:val="007255C0"/>
    <w:rsid w:val="007256B5"/>
    <w:rsid w:val="00725CE5"/>
    <w:rsid w:val="007265DF"/>
    <w:rsid w:val="00727B33"/>
    <w:rsid w:val="00727D95"/>
    <w:rsid w:val="00731157"/>
    <w:rsid w:val="0073132B"/>
    <w:rsid w:val="0073233A"/>
    <w:rsid w:val="0073307D"/>
    <w:rsid w:val="007343BA"/>
    <w:rsid w:val="007347F6"/>
    <w:rsid w:val="007366AE"/>
    <w:rsid w:val="0073698F"/>
    <w:rsid w:val="00737439"/>
    <w:rsid w:val="007419F6"/>
    <w:rsid w:val="00742A5D"/>
    <w:rsid w:val="00742FC1"/>
    <w:rsid w:val="007436A7"/>
    <w:rsid w:val="00743B38"/>
    <w:rsid w:val="007456F0"/>
    <w:rsid w:val="00747570"/>
    <w:rsid w:val="0075050A"/>
    <w:rsid w:val="00752553"/>
    <w:rsid w:val="007538BC"/>
    <w:rsid w:val="00753D23"/>
    <w:rsid w:val="00760B68"/>
    <w:rsid w:val="0076265A"/>
    <w:rsid w:val="00762CD6"/>
    <w:rsid w:val="007639EB"/>
    <w:rsid w:val="00763AB3"/>
    <w:rsid w:val="00763EF3"/>
    <w:rsid w:val="00765322"/>
    <w:rsid w:val="00765528"/>
    <w:rsid w:val="00765689"/>
    <w:rsid w:val="00765BF8"/>
    <w:rsid w:val="00766291"/>
    <w:rsid w:val="007719E4"/>
    <w:rsid w:val="00772E1C"/>
    <w:rsid w:val="007755EE"/>
    <w:rsid w:val="00776E20"/>
    <w:rsid w:val="00776F5F"/>
    <w:rsid w:val="00781047"/>
    <w:rsid w:val="00784AE5"/>
    <w:rsid w:val="007853AD"/>
    <w:rsid w:val="00785578"/>
    <w:rsid w:val="0079160C"/>
    <w:rsid w:val="0079435E"/>
    <w:rsid w:val="0079452B"/>
    <w:rsid w:val="00794BD8"/>
    <w:rsid w:val="00795664"/>
    <w:rsid w:val="007A1C8E"/>
    <w:rsid w:val="007A20F7"/>
    <w:rsid w:val="007A4A78"/>
    <w:rsid w:val="007A525F"/>
    <w:rsid w:val="007A698C"/>
    <w:rsid w:val="007A6B82"/>
    <w:rsid w:val="007A762C"/>
    <w:rsid w:val="007B0968"/>
    <w:rsid w:val="007B0B7D"/>
    <w:rsid w:val="007B0DFC"/>
    <w:rsid w:val="007B4B3E"/>
    <w:rsid w:val="007B7522"/>
    <w:rsid w:val="007C03AD"/>
    <w:rsid w:val="007C0620"/>
    <w:rsid w:val="007C144E"/>
    <w:rsid w:val="007C32EB"/>
    <w:rsid w:val="007C4543"/>
    <w:rsid w:val="007C5B13"/>
    <w:rsid w:val="007D09D3"/>
    <w:rsid w:val="007D23F9"/>
    <w:rsid w:val="007D3195"/>
    <w:rsid w:val="007D6542"/>
    <w:rsid w:val="007E31EF"/>
    <w:rsid w:val="007E34C1"/>
    <w:rsid w:val="007E61F3"/>
    <w:rsid w:val="007F0CD0"/>
    <w:rsid w:val="007F2DD8"/>
    <w:rsid w:val="007F3650"/>
    <w:rsid w:val="007F3E80"/>
    <w:rsid w:val="007F61B6"/>
    <w:rsid w:val="007F7345"/>
    <w:rsid w:val="007F7CF1"/>
    <w:rsid w:val="008010CE"/>
    <w:rsid w:val="00804585"/>
    <w:rsid w:val="00805A7A"/>
    <w:rsid w:val="00806572"/>
    <w:rsid w:val="00807B5F"/>
    <w:rsid w:val="00810901"/>
    <w:rsid w:val="00812EEA"/>
    <w:rsid w:val="0081467F"/>
    <w:rsid w:val="008168C0"/>
    <w:rsid w:val="00817BCB"/>
    <w:rsid w:val="008218ED"/>
    <w:rsid w:val="00822838"/>
    <w:rsid w:val="0082293E"/>
    <w:rsid w:val="00824EF5"/>
    <w:rsid w:val="00825572"/>
    <w:rsid w:val="008274AC"/>
    <w:rsid w:val="0083272B"/>
    <w:rsid w:val="00833BFA"/>
    <w:rsid w:val="00834FB2"/>
    <w:rsid w:val="008352C1"/>
    <w:rsid w:val="0083596B"/>
    <w:rsid w:val="00841AD8"/>
    <w:rsid w:val="008430CC"/>
    <w:rsid w:val="00844309"/>
    <w:rsid w:val="00844E75"/>
    <w:rsid w:val="00846736"/>
    <w:rsid w:val="00847873"/>
    <w:rsid w:val="00850024"/>
    <w:rsid w:val="008510D8"/>
    <w:rsid w:val="008511BE"/>
    <w:rsid w:val="00851C3B"/>
    <w:rsid w:val="0085452C"/>
    <w:rsid w:val="008601DA"/>
    <w:rsid w:val="00864209"/>
    <w:rsid w:val="00864E5A"/>
    <w:rsid w:val="00864EB0"/>
    <w:rsid w:val="00865222"/>
    <w:rsid w:val="00871160"/>
    <w:rsid w:val="00881EC0"/>
    <w:rsid w:val="00895420"/>
    <w:rsid w:val="008959E5"/>
    <w:rsid w:val="0089705D"/>
    <w:rsid w:val="008A08B3"/>
    <w:rsid w:val="008A1ECB"/>
    <w:rsid w:val="008A23EC"/>
    <w:rsid w:val="008A386C"/>
    <w:rsid w:val="008A446B"/>
    <w:rsid w:val="008A5A7B"/>
    <w:rsid w:val="008A6259"/>
    <w:rsid w:val="008B0477"/>
    <w:rsid w:val="008B08C1"/>
    <w:rsid w:val="008B32A2"/>
    <w:rsid w:val="008B36E6"/>
    <w:rsid w:val="008B3FB1"/>
    <w:rsid w:val="008B5A60"/>
    <w:rsid w:val="008B638A"/>
    <w:rsid w:val="008B708F"/>
    <w:rsid w:val="008B7930"/>
    <w:rsid w:val="008C0D19"/>
    <w:rsid w:val="008C2A9D"/>
    <w:rsid w:val="008C5EB4"/>
    <w:rsid w:val="008C781C"/>
    <w:rsid w:val="008C7B0A"/>
    <w:rsid w:val="008D0D6B"/>
    <w:rsid w:val="008D216D"/>
    <w:rsid w:val="008D6FBD"/>
    <w:rsid w:val="008D7543"/>
    <w:rsid w:val="008D7607"/>
    <w:rsid w:val="008E0102"/>
    <w:rsid w:val="008E0190"/>
    <w:rsid w:val="008E2528"/>
    <w:rsid w:val="008E39F5"/>
    <w:rsid w:val="008E55F8"/>
    <w:rsid w:val="008E56FC"/>
    <w:rsid w:val="008E60FC"/>
    <w:rsid w:val="008E67C5"/>
    <w:rsid w:val="008E71FC"/>
    <w:rsid w:val="008E779D"/>
    <w:rsid w:val="008E7919"/>
    <w:rsid w:val="008F6D94"/>
    <w:rsid w:val="0090036C"/>
    <w:rsid w:val="00900809"/>
    <w:rsid w:val="00900FE2"/>
    <w:rsid w:val="009013BC"/>
    <w:rsid w:val="00903596"/>
    <w:rsid w:val="00904943"/>
    <w:rsid w:val="009078F7"/>
    <w:rsid w:val="00907B77"/>
    <w:rsid w:val="00907F48"/>
    <w:rsid w:val="00910434"/>
    <w:rsid w:val="00912A38"/>
    <w:rsid w:val="009156A7"/>
    <w:rsid w:val="00920036"/>
    <w:rsid w:val="009224F0"/>
    <w:rsid w:val="009230B3"/>
    <w:rsid w:val="00927149"/>
    <w:rsid w:val="009278F5"/>
    <w:rsid w:val="00934ED6"/>
    <w:rsid w:val="00934F94"/>
    <w:rsid w:val="00940961"/>
    <w:rsid w:val="009417DA"/>
    <w:rsid w:val="00941EE6"/>
    <w:rsid w:val="00942837"/>
    <w:rsid w:val="00945436"/>
    <w:rsid w:val="00947531"/>
    <w:rsid w:val="00947736"/>
    <w:rsid w:val="0095082D"/>
    <w:rsid w:val="00953EB4"/>
    <w:rsid w:val="00954E01"/>
    <w:rsid w:val="00954F1B"/>
    <w:rsid w:val="00956203"/>
    <w:rsid w:val="00956F4F"/>
    <w:rsid w:val="0095711E"/>
    <w:rsid w:val="00957DEF"/>
    <w:rsid w:val="00957F4F"/>
    <w:rsid w:val="009615A8"/>
    <w:rsid w:val="00961C50"/>
    <w:rsid w:val="00962EDF"/>
    <w:rsid w:val="00963B57"/>
    <w:rsid w:val="00964AF7"/>
    <w:rsid w:val="00965CD9"/>
    <w:rsid w:val="00965DA0"/>
    <w:rsid w:val="009701CB"/>
    <w:rsid w:val="009711F0"/>
    <w:rsid w:val="00981602"/>
    <w:rsid w:val="0098170B"/>
    <w:rsid w:val="0098239E"/>
    <w:rsid w:val="00983500"/>
    <w:rsid w:val="00990BEF"/>
    <w:rsid w:val="009928D5"/>
    <w:rsid w:val="00996A6B"/>
    <w:rsid w:val="009A0A4D"/>
    <w:rsid w:val="009A126C"/>
    <w:rsid w:val="009A2469"/>
    <w:rsid w:val="009A31F5"/>
    <w:rsid w:val="009A3397"/>
    <w:rsid w:val="009A3F94"/>
    <w:rsid w:val="009A52DC"/>
    <w:rsid w:val="009A67AF"/>
    <w:rsid w:val="009A78BB"/>
    <w:rsid w:val="009B0845"/>
    <w:rsid w:val="009B26A6"/>
    <w:rsid w:val="009B6930"/>
    <w:rsid w:val="009B6A4F"/>
    <w:rsid w:val="009C0443"/>
    <w:rsid w:val="009C27CB"/>
    <w:rsid w:val="009C5619"/>
    <w:rsid w:val="009C5981"/>
    <w:rsid w:val="009C5CA9"/>
    <w:rsid w:val="009C7161"/>
    <w:rsid w:val="009D0102"/>
    <w:rsid w:val="009D0901"/>
    <w:rsid w:val="009D0DA7"/>
    <w:rsid w:val="009D0F48"/>
    <w:rsid w:val="009D3D65"/>
    <w:rsid w:val="009D6AD5"/>
    <w:rsid w:val="009D6D0A"/>
    <w:rsid w:val="009D7ECA"/>
    <w:rsid w:val="009E0FFC"/>
    <w:rsid w:val="009E2A02"/>
    <w:rsid w:val="009E2B78"/>
    <w:rsid w:val="009E384C"/>
    <w:rsid w:val="009E487B"/>
    <w:rsid w:val="009E4DD8"/>
    <w:rsid w:val="009E5968"/>
    <w:rsid w:val="009E5D2F"/>
    <w:rsid w:val="009E5D5F"/>
    <w:rsid w:val="009E629E"/>
    <w:rsid w:val="009F1866"/>
    <w:rsid w:val="009F328D"/>
    <w:rsid w:val="009F5385"/>
    <w:rsid w:val="009F7BED"/>
    <w:rsid w:val="00A01BC2"/>
    <w:rsid w:val="00A01DF1"/>
    <w:rsid w:val="00A01E7B"/>
    <w:rsid w:val="00A04AB7"/>
    <w:rsid w:val="00A06FBE"/>
    <w:rsid w:val="00A11766"/>
    <w:rsid w:val="00A15730"/>
    <w:rsid w:val="00A24D17"/>
    <w:rsid w:val="00A25AF0"/>
    <w:rsid w:val="00A25E3A"/>
    <w:rsid w:val="00A312E8"/>
    <w:rsid w:val="00A32AB0"/>
    <w:rsid w:val="00A3394C"/>
    <w:rsid w:val="00A40650"/>
    <w:rsid w:val="00A40975"/>
    <w:rsid w:val="00A434E8"/>
    <w:rsid w:val="00A45722"/>
    <w:rsid w:val="00A46FE1"/>
    <w:rsid w:val="00A501C5"/>
    <w:rsid w:val="00A551E3"/>
    <w:rsid w:val="00A56249"/>
    <w:rsid w:val="00A56A1F"/>
    <w:rsid w:val="00A57A88"/>
    <w:rsid w:val="00A646D9"/>
    <w:rsid w:val="00A66940"/>
    <w:rsid w:val="00A6732A"/>
    <w:rsid w:val="00A72767"/>
    <w:rsid w:val="00A72C82"/>
    <w:rsid w:val="00A80467"/>
    <w:rsid w:val="00A8134B"/>
    <w:rsid w:val="00A818BC"/>
    <w:rsid w:val="00A8583E"/>
    <w:rsid w:val="00A87600"/>
    <w:rsid w:val="00A906A0"/>
    <w:rsid w:val="00A92B9C"/>
    <w:rsid w:val="00A931BF"/>
    <w:rsid w:val="00A93987"/>
    <w:rsid w:val="00A963EE"/>
    <w:rsid w:val="00AA1235"/>
    <w:rsid w:val="00AA3041"/>
    <w:rsid w:val="00AA3E29"/>
    <w:rsid w:val="00AA4099"/>
    <w:rsid w:val="00AA4BBB"/>
    <w:rsid w:val="00AB185E"/>
    <w:rsid w:val="00AB222B"/>
    <w:rsid w:val="00AB4154"/>
    <w:rsid w:val="00AB5DE0"/>
    <w:rsid w:val="00AB781D"/>
    <w:rsid w:val="00AC3331"/>
    <w:rsid w:val="00AC5F15"/>
    <w:rsid w:val="00AC7671"/>
    <w:rsid w:val="00AD45CE"/>
    <w:rsid w:val="00AE2417"/>
    <w:rsid w:val="00AE2F50"/>
    <w:rsid w:val="00AE426A"/>
    <w:rsid w:val="00AE4D10"/>
    <w:rsid w:val="00AF1FDC"/>
    <w:rsid w:val="00AF2AB9"/>
    <w:rsid w:val="00AF3D71"/>
    <w:rsid w:val="00AF4643"/>
    <w:rsid w:val="00AF502D"/>
    <w:rsid w:val="00AF637D"/>
    <w:rsid w:val="00AF7DA4"/>
    <w:rsid w:val="00B0062F"/>
    <w:rsid w:val="00B00C99"/>
    <w:rsid w:val="00B017A7"/>
    <w:rsid w:val="00B01C75"/>
    <w:rsid w:val="00B020CD"/>
    <w:rsid w:val="00B0252A"/>
    <w:rsid w:val="00B0301B"/>
    <w:rsid w:val="00B04E64"/>
    <w:rsid w:val="00B05EF5"/>
    <w:rsid w:val="00B05F7E"/>
    <w:rsid w:val="00B060C0"/>
    <w:rsid w:val="00B06112"/>
    <w:rsid w:val="00B111BA"/>
    <w:rsid w:val="00B15B5B"/>
    <w:rsid w:val="00B16E73"/>
    <w:rsid w:val="00B172CF"/>
    <w:rsid w:val="00B21068"/>
    <w:rsid w:val="00B22C1E"/>
    <w:rsid w:val="00B30304"/>
    <w:rsid w:val="00B31ECE"/>
    <w:rsid w:val="00B33BA0"/>
    <w:rsid w:val="00B33DAA"/>
    <w:rsid w:val="00B35095"/>
    <w:rsid w:val="00B36538"/>
    <w:rsid w:val="00B37210"/>
    <w:rsid w:val="00B40007"/>
    <w:rsid w:val="00B40CE8"/>
    <w:rsid w:val="00B41162"/>
    <w:rsid w:val="00B43584"/>
    <w:rsid w:val="00B46565"/>
    <w:rsid w:val="00B47869"/>
    <w:rsid w:val="00B4795E"/>
    <w:rsid w:val="00B50455"/>
    <w:rsid w:val="00B53A03"/>
    <w:rsid w:val="00B55411"/>
    <w:rsid w:val="00B55F47"/>
    <w:rsid w:val="00B570E4"/>
    <w:rsid w:val="00B603AC"/>
    <w:rsid w:val="00B6080A"/>
    <w:rsid w:val="00B63820"/>
    <w:rsid w:val="00B644E4"/>
    <w:rsid w:val="00B745E7"/>
    <w:rsid w:val="00B752C1"/>
    <w:rsid w:val="00B754AC"/>
    <w:rsid w:val="00B75B33"/>
    <w:rsid w:val="00B7665D"/>
    <w:rsid w:val="00B85515"/>
    <w:rsid w:val="00B91B52"/>
    <w:rsid w:val="00B926EA"/>
    <w:rsid w:val="00B93692"/>
    <w:rsid w:val="00B946A3"/>
    <w:rsid w:val="00B949C4"/>
    <w:rsid w:val="00B95B74"/>
    <w:rsid w:val="00B96F7B"/>
    <w:rsid w:val="00B9777C"/>
    <w:rsid w:val="00BA545C"/>
    <w:rsid w:val="00BA643F"/>
    <w:rsid w:val="00BB0B6B"/>
    <w:rsid w:val="00BB16C8"/>
    <w:rsid w:val="00BB38BA"/>
    <w:rsid w:val="00BB403F"/>
    <w:rsid w:val="00BB648E"/>
    <w:rsid w:val="00BC57E4"/>
    <w:rsid w:val="00BC5DD3"/>
    <w:rsid w:val="00BD0555"/>
    <w:rsid w:val="00BD0A94"/>
    <w:rsid w:val="00BD2A9B"/>
    <w:rsid w:val="00BD4F43"/>
    <w:rsid w:val="00BD5A65"/>
    <w:rsid w:val="00BD6CE5"/>
    <w:rsid w:val="00BD6F05"/>
    <w:rsid w:val="00BD7D97"/>
    <w:rsid w:val="00BE0B31"/>
    <w:rsid w:val="00BE149C"/>
    <w:rsid w:val="00BE1627"/>
    <w:rsid w:val="00BE1974"/>
    <w:rsid w:val="00BE2214"/>
    <w:rsid w:val="00BE5F1A"/>
    <w:rsid w:val="00BE6F28"/>
    <w:rsid w:val="00BE7090"/>
    <w:rsid w:val="00BF0643"/>
    <w:rsid w:val="00BF2988"/>
    <w:rsid w:val="00BF409E"/>
    <w:rsid w:val="00BF6504"/>
    <w:rsid w:val="00BF65D7"/>
    <w:rsid w:val="00BF6858"/>
    <w:rsid w:val="00C00860"/>
    <w:rsid w:val="00C01B19"/>
    <w:rsid w:val="00C01C93"/>
    <w:rsid w:val="00C01DA5"/>
    <w:rsid w:val="00C046A7"/>
    <w:rsid w:val="00C04DAA"/>
    <w:rsid w:val="00C063C1"/>
    <w:rsid w:val="00C065CA"/>
    <w:rsid w:val="00C06D02"/>
    <w:rsid w:val="00C07700"/>
    <w:rsid w:val="00C077B3"/>
    <w:rsid w:val="00C07AB8"/>
    <w:rsid w:val="00C1020B"/>
    <w:rsid w:val="00C10700"/>
    <w:rsid w:val="00C107EB"/>
    <w:rsid w:val="00C14934"/>
    <w:rsid w:val="00C15244"/>
    <w:rsid w:val="00C16558"/>
    <w:rsid w:val="00C165CD"/>
    <w:rsid w:val="00C254DC"/>
    <w:rsid w:val="00C25A86"/>
    <w:rsid w:val="00C275C2"/>
    <w:rsid w:val="00C32179"/>
    <w:rsid w:val="00C335DF"/>
    <w:rsid w:val="00C347BA"/>
    <w:rsid w:val="00C35207"/>
    <w:rsid w:val="00C408FB"/>
    <w:rsid w:val="00C41D31"/>
    <w:rsid w:val="00C43D32"/>
    <w:rsid w:val="00C46323"/>
    <w:rsid w:val="00C50313"/>
    <w:rsid w:val="00C50E8A"/>
    <w:rsid w:val="00C53D06"/>
    <w:rsid w:val="00C56590"/>
    <w:rsid w:val="00C61214"/>
    <w:rsid w:val="00C61264"/>
    <w:rsid w:val="00C6393D"/>
    <w:rsid w:val="00C64A43"/>
    <w:rsid w:val="00C64CC0"/>
    <w:rsid w:val="00C705FB"/>
    <w:rsid w:val="00C7165E"/>
    <w:rsid w:val="00C71DA6"/>
    <w:rsid w:val="00C74868"/>
    <w:rsid w:val="00C74B22"/>
    <w:rsid w:val="00C74C16"/>
    <w:rsid w:val="00C76953"/>
    <w:rsid w:val="00C77477"/>
    <w:rsid w:val="00C7772E"/>
    <w:rsid w:val="00C80328"/>
    <w:rsid w:val="00C830B8"/>
    <w:rsid w:val="00C838F6"/>
    <w:rsid w:val="00C85BD7"/>
    <w:rsid w:val="00C87323"/>
    <w:rsid w:val="00C87D78"/>
    <w:rsid w:val="00C90163"/>
    <w:rsid w:val="00C91DDC"/>
    <w:rsid w:val="00C9420D"/>
    <w:rsid w:val="00C9782C"/>
    <w:rsid w:val="00CA0202"/>
    <w:rsid w:val="00CA0BC9"/>
    <w:rsid w:val="00CA1738"/>
    <w:rsid w:val="00CB1E29"/>
    <w:rsid w:val="00CB256A"/>
    <w:rsid w:val="00CC1007"/>
    <w:rsid w:val="00CC115B"/>
    <w:rsid w:val="00CC637E"/>
    <w:rsid w:val="00CC63E4"/>
    <w:rsid w:val="00CC697D"/>
    <w:rsid w:val="00CD09B9"/>
    <w:rsid w:val="00CD2150"/>
    <w:rsid w:val="00CD30F1"/>
    <w:rsid w:val="00CD5732"/>
    <w:rsid w:val="00CD6D21"/>
    <w:rsid w:val="00CD7653"/>
    <w:rsid w:val="00CE1410"/>
    <w:rsid w:val="00CE3465"/>
    <w:rsid w:val="00CE682D"/>
    <w:rsid w:val="00CE71BB"/>
    <w:rsid w:val="00CE72EA"/>
    <w:rsid w:val="00CF0217"/>
    <w:rsid w:val="00CF13B5"/>
    <w:rsid w:val="00CF1C6F"/>
    <w:rsid w:val="00CF67CB"/>
    <w:rsid w:val="00D00405"/>
    <w:rsid w:val="00D00461"/>
    <w:rsid w:val="00D00F5D"/>
    <w:rsid w:val="00D03D2F"/>
    <w:rsid w:val="00D0575E"/>
    <w:rsid w:val="00D05917"/>
    <w:rsid w:val="00D05E9E"/>
    <w:rsid w:val="00D1139A"/>
    <w:rsid w:val="00D12897"/>
    <w:rsid w:val="00D15DBD"/>
    <w:rsid w:val="00D15F13"/>
    <w:rsid w:val="00D16A62"/>
    <w:rsid w:val="00D17607"/>
    <w:rsid w:val="00D17989"/>
    <w:rsid w:val="00D22EA5"/>
    <w:rsid w:val="00D274C5"/>
    <w:rsid w:val="00D30634"/>
    <w:rsid w:val="00D316EF"/>
    <w:rsid w:val="00D321C0"/>
    <w:rsid w:val="00D34D08"/>
    <w:rsid w:val="00D35870"/>
    <w:rsid w:val="00D36F4B"/>
    <w:rsid w:val="00D42816"/>
    <w:rsid w:val="00D43420"/>
    <w:rsid w:val="00D441C3"/>
    <w:rsid w:val="00D44BFE"/>
    <w:rsid w:val="00D46841"/>
    <w:rsid w:val="00D47A77"/>
    <w:rsid w:val="00D508E2"/>
    <w:rsid w:val="00D51B27"/>
    <w:rsid w:val="00D51E87"/>
    <w:rsid w:val="00D54CF7"/>
    <w:rsid w:val="00D553EE"/>
    <w:rsid w:val="00D56EC9"/>
    <w:rsid w:val="00D62416"/>
    <w:rsid w:val="00D6289D"/>
    <w:rsid w:val="00D636EA"/>
    <w:rsid w:val="00D65A93"/>
    <w:rsid w:val="00D672BB"/>
    <w:rsid w:val="00D67439"/>
    <w:rsid w:val="00D6798B"/>
    <w:rsid w:val="00D74CDA"/>
    <w:rsid w:val="00D75FA0"/>
    <w:rsid w:val="00D82795"/>
    <w:rsid w:val="00D82DE2"/>
    <w:rsid w:val="00D84118"/>
    <w:rsid w:val="00D84FBD"/>
    <w:rsid w:val="00D8662B"/>
    <w:rsid w:val="00D93051"/>
    <w:rsid w:val="00D93B21"/>
    <w:rsid w:val="00D977B8"/>
    <w:rsid w:val="00DA06DF"/>
    <w:rsid w:val="00DA0C50"/>
    <w:rsid w:val="00DA223D"/>
    <w:rsid w:val="00DA25A4"/>
    <w:rsid w:val="00DA3EBA"/>
    <w:rsid w:val="00DA481F"/>
    <w:rsid w:val="00DA60F8"/>
    <w:rsid w:val="00DA67A5"/>
    <w:rsid w:val="00DB0AAB"/>
    <w:rsid w:val="00DB2AEF"/>
    <w:rsid w:val="00DB35BC"/>
    <w:rsid w:val="00DB3F6F"/>
    <w:rsid w:val="00DB466A"/>
    <w:rsid w:val="00DB5F53"/>
    <w:rsid w:val="00DB6ACE"/>
    <w:rsid w:val="00DC00FB"/>
    <w:rsid w:val="00DC04F5"/>
    <w:rsid w:val="00DC08AA"/>
    <w:rsid w:val="00DC0B16"/>
    <w:rsid w:val="00DC4C88"/>
    <w:rsid w:val="00DC6554"/>
    <w:rsid w:val="00DD6DD6"/>
    <w:rsid w:val="00DE1183"/>
    <w:rsid w:val="00DE3864"/>
    <w:rsid w:val="00DF12C5"/>
    <w:rsid w:val="00DF1E8C"/>
    <w:rsid w:val="00DF21F2"/>
    <w:rsid w:val="00DF39A9"/>
    <w:rsid w:val="00DF4175"/>
    <w:rsid w:val="00DF4521"/>
    <w:rsid w:val="00E00029"/>
    <w:rsid w:val="00E020CB"/>
    <w:rsid w:val="00E030C3"/>
    <w:rsid w:val="00E04A89"/>
    <w:rsid w:val="00E055CA"/>
    <w:rsid w:val="00E05C1A"/>
    <w:rsid w:val="00E067DD"/>
    <w:rsid w:val="00E06C3D"/>
    <w:rsid w:val="00E100D0"/>
    <w:rsid w:val="00E117BA"/>
    <w:rsid w:val="00E1192A"/>
    <w:rsid w:val="00E168EA"/>
    <w:rsid w:val="00E176F1"/>
    <w:rsid w:val="00E222A1"/>
    <w:rsid w:val="00E22723"/>
    <w:rsid w:val="00E22873"/>
    <w:rsid w:val="00E24E20"/>
    <w:rsid w:val="00E25268"/>
    <w:rsid w:val="00E25CED"/>
    <w:rsid w:val="00E26B52"/>
    <w:rsid w:val="00E2794B"/>
    <w:rsid w:val="00E30818"/>
    <w:rsid w:val="00E30959"/>
    <w:rsid w:val="00E324CD"/>
    <w:rsid w:val="00E32A0F"/>
    <w:rsid w:val="00E372A4"/>
    <w:rsid w:val="00E37F7D"/>
    <w:rsid w:val="00E4011B"/>
    <w:rsid w:val="00E405D1"/>
    <w:rsid w:val="00E40D2F"/>
    <w:rsid w:val="00E41B74"/>
    <w:rsid w:val="00E42BE0"/>
    <w:rsid w:val="00E42EF8"/>
    <w:rsid w:val="00E43748"/>
    <w:rsid w:val="00E43DF8"/>
    <w:rsid w:val="00E45E46"/>
    <w:rsid w:val="00E474BD"/>
    <w:rsid w:val="00E514E9"/>
    <w:rsid w:val="00E5263D"/>
    <w:rsid w:val="00E5420A"/>
    <w:rsid w:val="00E54B04"/>
    <w:rsid w:val="00E558D4"/>
    <w:rsid w:val="00E607CB"/>
    <w:rsid w:val="00E60F5E"/>
    <w:rsid w:val="00E61F4A"/>
    <w:rsid w:val="00E62C74"/>
    <w:rsid w:val="00E66FCF"/>
    <w:rsid w:val="00E70773"/>
    <w:rsid w:val="00E70D48"/>
    <w:rsid w:val="00E72564"/>
    <w:rsid w:val="00E80A50"/>
    <w:rsid w:val="00E81C92"/>
    <w:rsid w:val="00E81FE8"/>
    <w:rsid w:val="00E82BF4"/>
    <w:rsid w:val="00E835D2"/>
    <w:rsid w:val="00E83665"/>
    <w:rsid w:val="00E84FEB"/>
    <w:rsid w:val="00E875BE"/>
    <w:rsid w:val="00E9008E"/>
    <w:rsid w:val="00E908EA"/>
    <w:rsid w:val="00E91675"/>
    <w:rsid w:val="00E92A47"/>
    <w:rsid w:val="00E93045"/>
    <w:rsid w:val="00E956D9"/>
    <w:rsid w:val="00E96AA2"/>
    <w:rsid w:val="00E979BF"/>
    <w:rsid w:val="00E97BC1"/>
    <w:rsid w:val="00EA2662"/>
    <w:rsid w:val="00EA3C21"/>
    <w:rsid w:val="00EA47B6"/>
    <w:rsid w:val="00EA4ABE"/>
    <w:rsid w:val="00EA6A8E"/>
    <w:rsid w:val="00EA796D"/>
    <w:rsid w:val="00EB35D6"/>
    <w:rsid w:val="00EB4B60"/>
    <w:rsid w:val="00EB5251"/>
    <w:rsid w:val="00EB52A2"/>
    <w:rsid w:val="00EB5748"/>
    <w:rsid w:val="00EB7B6B"/>
    <w:rsid w:val="00EC2162"/>
    <w:rsid w:val="00EC32CD"/>
    <w:rsid w:val="00EC4CD4"/>
    <w:rsid w:val="00EC5522"/>
    <w:rsid w:val="00EC5554"/>
    <w:rsid w:val="00EC557C"/>
    <w:rsid w:val="00EC6B80"/>
    <w:rsid w:val="00EC78B1"/>
    <w:rsid w:val="00EC7C91"/>
    <w:rsid w:val="00ED026D"/>
    <w:rsid w:val="00ED0383"/>
    <w:rsid w:val="00ED07EC"/>
    <w:rsid w:val="00ED0C14"/>
    <w:rsid w:val="00ED1047"/>
    <w:rsid w:val="00ED130F"/>
    <w:rsid w:val="00ED3883"/>
    <w:rsid w:val="00ED7306"/>
    <w:rsid w:val="00ED78EE"/>
    <w:rsid w:val="00EE0204"/>
    <w:rsid w:val="00EE4AC1"/>
    <w:rsid w:val="00EE4B2E"/>
    <w:rsid w:val="00EE5AC4"/>
    <w:rsid w:val="00EE663A"/>
    <w:rsid w:val="00EF0F8C"/>
    <w:rsid w:val="00EF104F"/>
    <w:rsid w:val="00EF2650"/>
    <w:rsid w:val="00EF558D"/>
    <w:rsid w:val="00EF586B"/>
    <w:rsid w:val="00EF6FE9"/>
    <w:rsid w:val="00F00AAE"/>
    <w:rsid w:val="00F01047"/>
    <w:rsid w:val="00F06A0B"/>
    <w:rsid w:val="00F07E0F"/>
    <w:rsid w:val="00F10AF2"/>
    <w:rsid w:val="00F12391"/>
    <w:rsid w:val="00F12BF6"/>
    <w:rsid w:val="00F13EFE"/>
    <w:rsid w:val="00F15A18"/>
    <w:rsid w:val="00F17607"/>
    <w:rsid w:val="00F25BC5"/>
    <w:rsid w:val="00F2642E"/>
    <w:rsid w:val="00F26D95"/>
    <w:rsid w:val="00F3093A"/>
    <w:rsid w:val="00F327A8"/>
    <w:rsid w:val="00F33FC4"/>
    <w:rsid w:val="00F36E6B"/>
    <w:rsid w:val="00F377A6"/>
    <w:rsid w:val="00F40064"/>
    <w:rsid w:val="00F40B0F"/>
    <w:rsid w:val="00F417A4"/>
    <w:rsid w:val="00F41801"/>
    <w:rsid w:val="00F44532"/>
    <w:rsid w:val="00F451FB"/>
    <w:rsid w:val="00F505E4"/>
    <w:rsid w:val="00F55006"/>
    <w:rsid w:val="00F554BE"/>
    <w:rsid w:val="00F57453"/>
    <w:rsid w:val="00F577A9"/>
    <w:rsid w:val="00F62570"/>
    <w:rsid w:val="00F62EFD"/>
    <w:rsid w:val="00F63704"/>
    <w:rsid w:val="00F6475E"/>
    <w:rsid w:val="00F64A47"/>
    <w:rsid w:val="00F651BB"/>
    <w:rsid w:val="00F656EC"/>
    <w:rsid w:val="00F658FE"/>
    <w:rsid w:val="00F665A8"/>
    <w:rsid w:val="00F6792A"/>
    <w:rsid w:val="00F70703"/>
    <w:rsid w:val="00F73307"/>
    <w:rsid w:val="00F741DF"/>
    <w:rsid w:val="00F77386"/>
    <w:rsid w:val="00F825DC"/>
    <w:rsid w:val="00F83323"/>
    <w:rsid w:val="00F836AF"/>
    <w:rsid w:val="00F83E67"/>
    <w:rsid w:val="00F83F9C"/>
    <w:rsid w:val="00F90727"/>
    <w:rsid w:val="00F93C53"/>
    <w:rsid w:val="00F95D8D"/>
    <w:rsid w:val="00F97239"/>
    <w:rsid w:val="00F977B9"/>
    <w:rsid w:val="00F97AA8"/>
    <w:rsid w:val="00FA0819"/>
    <w:rsid w:val="00FA0924"/>
    <w:rsid w:val="00FA6254"/>
    <w:rsid w:val="00FA7AEE"/>
    <w:rsid w:val="00FB0B2C"/>
    <w:rsid w:val="00FB4A50"/>
    <w:rsid w:val="00FB4D72"/>
    <w:rsid w:val="00FB51A2"/>
    <w:rsid w:val="00FB6210"/>
    <w:rsid w:val="00FC19CF"/>
    <w:rsid w:val="00FC3367"/>
    <w:rsid w:val="00FC386A"/>
    <w:rsid w:val="00FC4FEE"/>
    <w:rsid w:val="00FD1AB6"/>
    <w:rsid w:val="00FD504C"/>
    <w:rsid w:val="00FD7264"/>
    <w:rsid w:val="00FE1887"/>
    <w:rsid w:val="00FE2FF5"/>
    <w:rsid w:val="00FE4096"/>
    <w:rsid w:val="00FE60A8"/>
    <w:rsid w:val="00FF1271"/>
    <w:rsid w:val="00FF412F"/>
    <w:rsid w:val="00FF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BB188"/>
  <w15:chartTrackingRefBased/>
  <w15:docId w15:val="{C670D8F2-FFEC-3C4C-9D8E-A38F168E6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96D"/>
    <w:pPr>
      <w:spacing w:line="480" w:lineRule="auto"/>
      <w:jc w:val="both"/>
    </w:pPr>
    <w:rPr>
      <w:sz w:val="22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009CE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1E7B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1264"/>
    <w:pPr>
      <w:keepNext/>
      <w:keepLines/>
      <w:spacing w:before="4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9CE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01E7B"/>
    <w:rPr>
      <w:rFonts w:eastAsiaTheme="majorEastAsia" w:cstheme="majorBidi"/>
      <w:b/>
      <w:color w:val="000000" w:themeColor="text1"/>
      <w:sz w:val="22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3509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6542F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61264"/>
    <w:rPr>
      <w:rFonts w:asciiTheme="majorHAnsi" w:eastAsiaTheme="majorEastAsia" w:hAnsiTheme="majorHAnsi" w:cstheme="majorBidi"/>
      <w:sz w:val="22"/>
      <w:lang w:val="en-US"/>
    </w:rPr>
  </w:style>
  <w:style w:type="table" w:styleId="TableGrid">
    <w:name w:val="Table Grid"/>
    <w:basedOn w:val="TableNormal"/>
    <w:uiPriority w:val="39"/>
    <w:rsid w:val="009E4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9E4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9E4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eraturverzeichnis1">
    <w:name w:val="Literaturverzeichnis1"/>
    <w:basedOn w:val="Normal"/>
    <w:link w:val="BibliographyZchn"/>
    <w:rsid w:val="00BE6F28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ibliographyZchn">
    <w:name w:val="Bibliography Zchn"/>
    <w:basedOn w:val="DefaultParagraphFont"/>
    <w:link w:val="Literaturverzeichnis1"/>
    <w:rsid w:val="00BE6F28"/>
    <w:rPr>
      <w:sz w:val="22"/>
      <w:lang w:val="en-US"/>
    </w:rPr>
  </w:style>
  <w:style w:type="paragraph" w:styleId="Revision">
    <w:name w:val="Revision"/>
    <w:hidden/>
    <w:uiPriority w:val="99"/>
    <w:semiHidden/>
    <w:rsid w:val="00633AF3"/>
    <w:rPr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33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A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AF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AF3"/>
    <w:rPr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3F4013"/>
  </w:style>
  <w:style w:type="character" w:styleId="Strong">
    <w:name w:val="Strong"/>
    <w:basedOn w:val="DefaultParagraphFont"/>
    <w:uiPriority w:val="22"/>
    <w:qFormat/>
    <w:rsid w:val="00A25E3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2AB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AB0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594E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94E"/>
    <w:rPr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594E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94E"/>
    <w:rPr>
      <w:sz w:val="22"/>
      <w:lang w:val="en-US"/>
    </w:rPr>
  </w:style>
  <w:style w:type="table" w:customStyle="1" w:styleId="Tabellenraster3">
    <w:name w:val="Tabellenraster3"/>
    <w:basedOn w:val="TableNormal"/>
    <w:next w:val="TableGrid"/>
    <w:uiPriority w:val="39"/>
    <w:rsid w:val="00F36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F36E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10540"/>
  </w:style>
  <w:style w:type="character" w:styleId="LineNumber">
    <w:name w:val="line number"/>
    <w:basedOn w:val="DefaultParagraphFont"/>
    <w:uiPriority w:val="99"/>
    <w:semiHidden/>
    <w:unhideWhenUsed/>
    <w:rsid w:val="00272793"/>
  </w:style>
  <w:style w:type="character" w:styleId="PlaceholderText">
    <w:name w:val="Placeholder Text"/>
    <w:basedOn w:val="DefaultParagraphFont"/>
    <w:uiPriority w:val="99"/>
    <w:semiHidden/>
    <w:rsid w:val="004920E1"/>
    <w:rPr>
      <w:color w:val="808080"/>
    </w:rPr>
  </w:style>
  <w:style w:type="table" w:customStyle="1" w:styleId="Tabellenraster5">
    <w:name w:val="Tabellenraster5"/>
    <w:basedOn w:val="TableNormal"/>
    <w:next w:val="TableGrid"/>
    <w:uiPriority w:val="39"/>
    <w:rsid w:val="00741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TableNormal"/>
    <w:next w:val="TableGrid"/>
    <w:uiPriority w:val="39"/>
    <w:rsid w:val="00741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TableNormal"/>
    <w:next w:val="TableGrid"/>
    <w:uiPriority w:val="39"/>
    <w:rsid w:val="00C838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TableNormal"/>
    <w:next w:val="TableGrid"/>
    <w:uiPriority w:val="39"/>
    <w:rsid w:val="005B44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TableNormal"/>
    <w:next w:val="TableGrid"/>
    <w:uiPriority w:val="39"/>
    <w:rsid w:val="004D1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0">
    <w:name w:val="Tabellenraster10"/>
    <w:basedOn w:val="TableNormal"/>
    <w:next w:val="TableGrid"/>
    <w:uiPriority w:val="39"/>
    <w:rsid w:val="004D1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735E3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lang w:val="de-DE" w:eastAsia="de-DE"/>
    </w:rPr>
  </w:style>
  <w:style w:type="character" w:styleId="Hyperlink">
    <w:name w:val="Hyperlink"/>
    <w:basedOn w:val="DefaultParagraphFont"/>
    <w:uiPriority w:val="99"/>
    <w:semiHidden/>
    <w:unhideWhenUsed/>
    <w:rsid w:val="00085560"/>
    <w:rPr>
      <w:color w:val="0000FF"/>
      <w:u w:val="single"/>
    </w:rPr>
  </w:style>
  <w:style w:type="table" w:customStyle="1" w:styleId="Tabellenraster11">
    <w:name w:val="Tabellenraster11"/>
    <w:basedOn w:val="TableNormal"/>
    <w:next w:val="TableGrid"/>
    <w:uiPriority w:val="39"/>
    <w:rsid w:val="00302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TableNormal"/>
    <w:next w:val="TableGrid"/>
    <w:uiPriority w:val="39"/>
    <w:rsid w:val="00302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TableNormal"/>
    <w:next w:val="TableGrid"/>
    <w:uiPriority w:val="39"/>
    <w:rsid w:val="00153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4">
    <w:name w:val="Tabellenraster14"/>
    <w:basedOn w:val="TableNormal"/>
    <w:next w:val="TableGrid"/>
    <w:uiPriority w:val="39"/>
    <w:rsid w:val="00153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5">
    <w:name w:val="Tabellenraster15"/>
    <w:basedOn w:val="TableNormal"/>
    <w:next w:val="TableGrid"/>
    <w:uiPriority w:val="39"/>
    <w:rsid w:val="00E45E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6">
    <w:name w:val="Tabellenraster16"/>
    <w:basedOn w:val="TableNormal"/>
    <w:next w:val="TableGrid"/>
    <w:uiPriority w:val="39"/>
    <w:rsid w:val="00EF55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3BE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3BE3"/>
    <w:rPr>
      <w:rFonts w:ascii="Consolas" w:hAnsi="Consolas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D090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2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4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65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1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1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5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42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27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97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5997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8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65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85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735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6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86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26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4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42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5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2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60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9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6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0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07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2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19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9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0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9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8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625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0232252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2882445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883385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50279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0307246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2344723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7902102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626452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23184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2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49502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0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21339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1945496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4455381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782761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78471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636012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367641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3034516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744845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23603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2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1658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5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A2B571163DCB8458AE6B03335759A83" ma:contentTypeVersion="18" ma:contentTypeDescription="Ein neues Dokument erstellen." ma:contentTypeScope="" ma:versionID="5688011f952525f937aea70d651fd61a">
  <xsd:schema xmlns:xsd="http://www.w3.org/2001/XMLSchema" xmlns:xs="http://www.w3.org/2001/XMLSchema" xmlns:p="http://schemas.microsoft.com/office/2006/metadata/properties" xmlns:ns2="33aebe61-5a7a-42b2-ba30-70a31311d394" xmlns:ns3="a4534a82-5810-4fa8-bafb-a4cf027d8e28" targetNamespace="http://schemas.microsoft.com/office/2006/metadata/properties" ma:root="true" ma:fieldsID="42341ca13b19169173bdb02b673634a9" ns2:_="" ns3:_="">
    <xsd:import namespace="33aebe61-5a7a-42b2-ba30-70a31311d394"/>
    <xsd:import namespace="a4534a82-5810-4fa8-bafb-a4cf027d8e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aebe61-5a7a-42b2-ba30-70a31311d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846925a9-b8ca-434a-9ad1-f48aef6adba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534a82-5810-4fa8-bafb-a4cf027d8e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522f8dd-5183-493f-8b7f-c269b0c214fd}" ma:internalName="TaxCatchAll" ma:showField="CatchAllData" ma:web="a4534a82-5810-4fa8-bafb-a4cf027d8e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3aebe61-5a7a-42b2-ba30-70a31311d394">
      <Terms xmlns="http://schemas.microsoft.com/office/infopath/2007/PartnerControls"/>
    </lcf76f155ced4ddcb4097134ff3c332f>
    <TaxCatchAll xmlns="a4534a82-5810-4fa8-bafb-a4cf027d8e2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31715C-883A-4136-8387-7A60EEC55A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aebe61-5a7a-42b2-ba30-70a31311d394"/>
    <ds:schemaRef ds:uri="a4534a82-5810-4fa8-bafb-a4cf027d8e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311CCA-9357-4669-B689-3A4B5F05DC7C}">
  <ds:schemaRefs>
    <ds:schemaRef ds:uri="http://purl.org/dc/terms/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33aebe61-5a7a-42b2-ba30-70a31311d394"/>
    <ds:schemaRef ds:uri="a4534a82-5810-4fa8-bafb-a4cf027d8e28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AB56F38-A319-4A40-8AEC-9F21DBCF1F7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B0747E2-0A6F-4646-B4C8-EBE713BF3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brecht Thomas</dc:creator>
  <cp:keywords/>
  <dc:description/>
  <cp:lastModifiedBy>Gautam Kumar Mandal</cp:lastModifiedBy>
  <cp:revision>2</cp:revision>
  <dcterms:created xsi:type="dcterms:W3CDTF">2025-03-06T09:33:00Z</dcterms:created>
  <dcterms:modified xsi:type="dcterms:W3CDTF">2025-03-0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lrOPApfs"/&gt;&lt;style id="http://www.zotero.org/styles/radiology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3A2B571163DCB8458AE6B03335759A83</vt:lpwstr>
  </property>
  <property fmtid="{D5CDD505-2E9C-101B-9397-08002B2CF9AE}" pid="4" name="MediaServiceImageTags">
    <vt:lpwstr/>
  </property>
</Properties>
</file>